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CB5" w:rsidRPr="00CB3431" w:rsidRDefault="008565F4" w:rsidP="001F4F74">
      <w:pPr>
        <w:rPr>
          <w:rFonts w:ascii="Times New Roman" w:hAnsi="Times New Roman" w:cs="Times New Roman"/>
          <w:sz w:val="20"/>
          <w:szCs w:val="20"/>
        </w:rPr>
      </w:pPr>
      <w:r w:rsidRPr="008E4735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E4735">
        <w:rPr>
          <w:rFonts w:ascii="Times New Roman" w:hAnsi="Times New Roman" w:cs="Times New Roman"/>
          <w:b/>
          <w:sz w:val="20"/>
          <w:szCs w:val="20"/>
        </w:rPr>
        <w:t>Table</w:t>
      </w:r>
      <w:r w:rsidR="007A51C9" w:rsidRPr="00805E28">
        <w:rPr>
          <w:rFonts w:ascii="Times New Roman" w:hAnsi="Times New Roman" w:cs="Times New Roman"/>
          <w:b/>
          <w:sz w:val="20"/>
          <w:szCs w:val="20"/>
        </w:rPr>
        <w:t>: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 City-specific </w:t>
      </w:r>
      <w:r w:rsidR="007A51C9" w:rsidRPr="001114E5">
        <w:rPr>
          <w:rFonts w:ascii="Times New Roman" w:hAnsi="Times New Roman" w:cs="Times New Roman"/>
          <w:sz w:val="20"/>
          <w:szCs w:val="20"/>
        </w:rPr>
        <w:t xml:space="preserve">number of people enrolled in </w:t>
      </w:r>
      <w:r w:rsidR="00AF7DB7" w:rsidRPr="001114E5">
        <w:rPr>
          <w:rFonts w:ascii="Times New Roman" w:hAnsi="Times New Roman" w:cs="Times New Roman"/>
          <w:sz w:val="20"/>
          <w:szCs w:val="20"/>
        </w:rPr>
        <w:t xml:space="preserve">the </w:t>
      </w:r>
      <w:r w:rsidR="00AF7DB7" w:rsidRPr="00EB3B90">
        <w:rPr>
          <w:rFonts w:ascii="Times New Roman" w:hAnsi="Times New Roman" w:cs="Times New Roman"/>
          <w:sz w:val="20"/>
          <w:szCs w:val="20"/>
        </w:rPr>
        <w:t>Urban Employee Basic Medical Insurance (UEBMI)</w:t>
      </w:r>
      <w:r w:rsidR="00882159">
        <w:rPr>
          <w:rFonts w:ascii="Times New Roman" w:hAnsi="Times New Roman" w:cs="Times New Roman" w:hint="eastAsia"/>
          <w:sz w:val="20"/>
          <w:szCs w:val="20"/>
        </w:rPr>
        <w:t xml:space="preserve"> in 2017</w:t>
      </w:r>
      <w:r w:rsidR="007A51C9" w:rsidRPr="001114E5">
        <w:rPr>
          <w:rFonts w:ascii="Times New Roman" w:hAnsi="Times New Roman" w:cs="Times New Roman"/>
          <w:sz w:val="20"/>
          <w:szCs w:val="20"/>
        </w:rPr>
        <w:t xml:space="preserve">, the number of residents, and the coverage rate </w:t>
      </w:r>
      <w:r w:rsidR="00EB3B90">
        <w:rPr>
          <w:rFonts w:ascii="Times New Roman" w:hAnsi="Times New Roman" w:cs="Times New Roman" w:hint="eastAsia"/>
          <w:sz w:val="20"/>
          <w:szCs w:val="20"/>
        </w:rPr>
        <w:t xml:space="preserve">based on </w:t>
      </w:r>
      <w:r w:rsidR="00AF7DB7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AF7DB7">
        <w:rPr>
          <w:rFonts w:ascii="Times New Roman" w:hAnsi="Times New Roman" w:cs="Times New Roman"/>
          <w:sz w:val="20"/>
          <w:szCs w:val="20"/>
        </w:rPr>
        <w:t>UEBMI</w:t>
      </w:r>
      <w:r w:rsidR="00EB3B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A34F9E">
        <w:rPr>
          <w:rFonts w:ascii="Times New Roman" w:hAnsi="Times New Roman" w:cs="Times New Roman" w:hint="eastAsia"/>
          <w:sz w:val="20"/>
          <w:szCs w:val="20"/>
        </w:rPr>
        <w:t>18</w:t>
      </w:r>
      <w:r w:rsidR="00BB203E">
        <w:rPr>
          <w:rFonts w:ascii="Times New Roman" w:hAnsi="Times New Roman" w:cs="Times New Roman" w:hint="eastAsia"/>
          <w:sz w:val="20"/>
          <w:szCs w:val="20"/>
        </w:rPr>
        <w:t>4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B3431">
        <w:rPr>
          <w:rFonts w:ascii="Times New Roman" w:hAnsi="Times New Roman" w:cs="Times New Roman"/>
          <w:sz w:val="20"/>
          <w:szCs w:val="20"/>
        </w:rPr>
        <w:t>Chinese citi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835"/>
        <w:gridCol w:w="2030"/>
        <w:gridCol w:w="2131"/>
      </w:tblGrid>
      <w:tr w:rsidR="003372D4" w:rsidRPr="00CF5CB5" w:rsidTr="00ED711B">
        <w:tc>
          <w:tcPr>
            <w:tcW w:w="1526" w:type="dxa"/>
            <w:tcBorders>
              <w:bottom w:val="single" w:sz="2" w:space="0" w:color="auto"/>
            </w:tcBorders>
          </w:tcPr>
          <w:p w:rsidR="003372D4" w:rsidRPr="00E577B0" w:rsidRDefault="003372D4" w:rsidP="00BA3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7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2835" w:type="dxa"/>
            <w:tcBorders>
              <w:bottom w:val="single" w:sz="2" w:space="0" w:color="auto"/>
            </w:tcBorders>
          </w:tcPr>
          <w:p w:rsidR="003372D4" w:rsidRPr="00E577B0" w:rsidRDefault="003372D4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7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mber of people enrolled in the </w:t>
            </w:r>
            <w:r w:rsidRPr="00E577B0">
              <w:rPr>
                <w:rFonts w:ascii="Times New Roman" w:hAnsi="Times New Roman" w:cs="Times New Roman"/>
                <w:sz w:val="20"/>
                <w:szCs w:val="20"/>
              </w:rPr>
              <w:t>UEBMI</w:t>
            </w:r>
            <w:r w:rsidR="00C40A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2017</w:t>
            </w:r>
            <w:r w:rsidRPr="00E577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thousand)</w:t>
            </w:r>
          </w:p>
        </w:tc>
        <w:tc>
          <w:tcPr>
            <w:tcW w:w="2030" w:type="dxa"/>
            <w:tcBorders>
              <w:bottom w:val="single" w:sz="2" w:space="0" w:color="auto"/>
            </w:tcBorders>
          </w:tcPr>
          <w:p w:rsidR="003372D4" w:rsidRPr="00E577B0" w:rsidRDefault="003372D4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77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ity's residents (thousand)</w:t>
            </w:r>
            <w:r w:rsidRPr="00E577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31" w:type="dxa"/>
            <w:tcBorders>
              <w:bottom w:val="single" w:sz="2" w:space="0" w:color="auto"/>
            </w:tcBorders>
          </w:tcPr>
          <w:p w:rsidR="003372D4" w:rsidRPr="003E16D7" w:rsidRDefault="003372D4" w:rsidP="003E16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6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erage rate of the population (%)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'shan</w:t>
            </w:r>
            <w:proofErr w:type="spellEnd"/>
          </w:p>
        </w:tc>
        <w:tc>
          <w:tcPr>
            <w:tcW w:w="2835" w:type="dxa"/>
            <w:tcBorders>
              <w:top w:val="single" w:sz="2" w:space="0" w:color="auto"/>
              <w:bottom w:val="nil"/>
            </w:tcBorders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9.735</w:t>
            </w:r>
          </w:p>
        </w:tc>
        <w:tc>
          <w:tcPr>
            <w:tcW w:w="2030" w:type="dxa"/>
            <w:tcBorders>
              <w:top w:val="single" w:sz="2" w:space="0" w:color="auto"/>
              <w:bottom w:val="nil"/>
            </w:tcBorders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5.9</w:t>
            </w:r>
          </w:p>
        </w:tc>
        <w:tc>
          <w:tcPr>
            <w:tcW w:w="2131" w:type="dxa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tcBorders>
              <w:top w:val="nil"/>
            </w:tcBorders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yang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9.594</w:t>
            </w:r>
          </w:p>
        </w:tc>
        <w:tc>
          <w:tcPr>
            <w:tcW w:w="2030" w:type="dxa"/>
            <w:tcBorders>
              <w:top w:val="nil"/>
            </w:tcBorders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2.8</w:t>
            </w:r>
          </w:p>
        </w:tc>
        <w:tc>
          <w:tcPr>
            <w:tcW w:w="2131" w:type="dxa"/>
            <w:tcBorders>
              <w:top w:val="nil"/>
            </w:tcBorders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che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.96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3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se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.49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6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yi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.62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8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ji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.58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6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sh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63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1.29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0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yannur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.57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9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zho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.91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3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ha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.70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9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.75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xi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3.51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9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3.21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8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.57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5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de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.20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7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6.81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44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zh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9.83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4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2.94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o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37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4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e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.00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3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84.42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47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.70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1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fe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2.65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1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.54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33.57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46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zuo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.09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4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5.79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3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39.32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0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do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2.18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4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4.39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8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xinganl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42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.92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8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.40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8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ngy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.65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5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os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.98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0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gchengg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.86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6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hu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0.45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8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yu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.25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4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ang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70.7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00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1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ig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.47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8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yu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92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8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8.42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6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.45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74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71.22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00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3.28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0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g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82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8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30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3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gshu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.17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0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gy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0.29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41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i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22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5.68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87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.73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4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nggan</w:t>
            </w:r>
            <w:proofErr w:type="spellEnd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ague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.82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3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5.66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6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'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4.73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9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be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.91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hua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.95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41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n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.36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sh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.69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dao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0.43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3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eier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8.43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9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x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6.20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1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yugu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8.34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4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8.53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che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.83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9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hua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9.55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1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3.79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81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zho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4.62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49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.43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6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xi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.22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2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may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78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sh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.49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9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musze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.39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2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5.48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3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bi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.65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9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.6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8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gf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0.86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8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6.61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6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nyung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0.18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3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5.73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9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aoy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.28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8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yu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67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6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ji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84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fe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5.7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16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hu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.8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'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9.77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1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6.09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8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.36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7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ud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1.61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85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li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.49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7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'ansh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.60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m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.85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17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an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7.87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3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8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5.27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2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cho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0.86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8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14.8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4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0.21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61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to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8.19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2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23.12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05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ji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.81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2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'er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.12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.46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1.22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8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huangdao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.61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7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.05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9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4.79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j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.546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.09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2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ya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0.12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5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rao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.29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79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3.74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ox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1.12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2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.99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71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7.20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6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y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7.55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0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zuish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.01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5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uo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.5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4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p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.7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6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57.47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6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ED711B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.89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5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5.07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4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1.99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1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0.6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8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C40A1B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i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7.89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8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7.62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7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4.84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38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el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.93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7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hua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.63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5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liao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.05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9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l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.39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p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74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2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anqab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.93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3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f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3.45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6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ha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7.63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4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6.05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22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.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2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9.44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85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8.80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we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.36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5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83.41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72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zho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30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3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ngt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7.42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8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ng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2.6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0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og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.47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4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lin</w:t>
            </w:r>
            <w:proofErr w:type="spellEnd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</w:t>
            </w:r>
            <w:proofErr w:type="spellEnd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ague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.2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ta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1.28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04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.35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8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.39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7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anche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.37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'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.84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7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0.91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60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qu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.31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8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7.84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9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ta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8.8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68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bi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0.89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59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ch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2.9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59.7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chu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.14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8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2.66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3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gk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5.81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8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gt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.11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4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.62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13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ng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.187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0.2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e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5.06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77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.71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7.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che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.23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4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f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89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0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ux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.43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4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ozhu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8.93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9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jiajie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.96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6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jiakou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6.87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45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9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ye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7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9.5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qi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7.69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8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to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.61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2.385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3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sh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5.102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0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we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.203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0.8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usha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.16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1.3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3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zhou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5.169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5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bo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1.33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0.6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8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gong</w:t>
            </w:r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.664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8.9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</w:tr>
      <w:tr w:rsidR="003E16D7" w:rsidRPr="00CF5CB5" w:rsidTr="00ED711B">
        <w:trPr>
          <w:trHeight w:val="270"/>
        </w:trPr>
        <w:tc>
          <w:tcPr>
            <w:tcW w:w="1526" w:type="dxa"/>
            <w:noWrap/>
            <w:hideMark/>
          </w:tcPr>
          <w:p w:rsidR="003E16D7" w:rsidRPr="00CF5CB5" w:rsidRDefault="003E16D7" w:rsidP="00CF5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yan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.918</w:t>
            </w:r>
          </w:p>
        </w:tc>
        <w:tc>
          <w:tcPr>
            <w:tcW w:w="2030" w:type="dxa"/>
            <w:noWrap/>
            <w:hideMark/>
          </w:tcPr>
          <w:p w:rsidR="003E16D7" w:rsidRPr="00CF5CB5" w:rsidRDefault="003E16D7" w:rsidP="00221E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C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5.1</w:t>
            </w:r>
          </w:p>
        </w:tc>
        <w:tc>
          <w:tcPr>
            <w:tcW w:w="2131" w:type="dxa"/>
            <w:noWrap/>
            <w:vAlign w:val="center"/>
            <w:hideMark/>
          </w:tcPr>
          <w:p w:rsidR="003E16D7" w:rsidRPr="003E16D7" w:rsidRDefault="003E16D7" w:rsidP="003E16D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E1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</w:tr>
    </w:tbl>
    <w:p w:rsidR="00E376E1" w:rsidRPr="005816B3" w:rsidRDefault="00BA3316" w:rsidP="001F4F7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55BC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>*</w:t>
      </w:r>
      <w:r w:rsidR="00E55BC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bookmarkStart w:id="0" w:name="_GoBack"/>
      <w:bookmarkEnd w:id="0"/>
      <w:r w:rsidR="00E55BC9" w:rsidRPr="00E55BC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e number of cit</w:t>
      </w:r>
      <w:r w:rsidR="000C13C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 residents is according to the</w:t>
      </w:r>
      <w:r w:rsidR="00C466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C466D0" w:rsidRPr="00C466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2010 </w:t>
      </w:r>
      <w:r w:rsidR="00B92DB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 w:rsidR="00C466D0" w:rsidRPr="00C466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nsus</w:t>
      </w:r>
      <w:r w:rsidR="00E55BC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E376E1" w:rsidRPr="00581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C13CD"/>
    <w:rsid w:val="000D67D7"/>
    <w:rsid w:val="001114E5"/>
    <w:rsid w:val="00116150"/>
    <w:rsid w:val="00167765"/>
    <w:rsid w:val="00181D73"/>
    <w:rsid w:val="001D069F"/>
    <w:rsid w:val="001F4F74"/>
    <w:rsid w:val="00221EC5"/>
    <w:rsid w:val="0030134C"/>
    <w:rsid w:val="00322802"/>
    <w:rsid w:val="003372D4"/>
    <w:rsid w:val="00353F2B"/>
    <w:rsid w:val="00392D63"/>
    <w:rsid w:val="003E16D7"/>
    <w:rsid w:val="004244CF"/>
    <w:rsid w:val="00463DFD"/>
    <w:rsid w:val="005067CC"/>
    <w:rsid w:val="00540109"/>
    <w:rsid w:val="0055121A"/>
    <w:rsid w:val="005755A3"/>
    <w:rsid w:val="005816B3"/>
    <w:rsid w:val="005E2D4D"/>
    <w:rsid w:val="005F2A4D"/>
    <w:rsid w:val="005F57A7"/>
    <w:rsid w:val="006114E0"/>
    <w:rsid w:val="006A15C4"/>
    <w:rsid w:val="006D4C87"/>
    <w:rsid w:val="006E3877"/>
    <w:rsid w:val="006E3C0F"/>
    <w:rsid w:val="006F40E5"/>
    <w:rsid w:val="007928FB"/>
    <w:rsid w:val="007A51C9"/>
    <w:rsid w:val="007D24EE"/>
    <w:rsid w:val="007E66B2"/>
    <w:rsid w:val="00805E28"/>
    <w:rsid w:val="008103D3"/>
    <w:rsid w:val="008565F4"/>
    <w:rsid w:val="00857D93"/>
    <w:rsid w:val="00882159"/>
    <w:rsid w:val="00882E57"/>
    <w:rsid w:val="008B2E01"/>
    <w:rsid w:val="008C7870"/>
    <w:rsid w:val="008E6A81"/>
    <w:rsid w:val="00900E79"/>
    <w:rsid w:val="00927ED1"/>
    <w:rsid w:val="00957054"/>
    <w:rsid w:val="00973EEF"/>
    <w:rsid w:val="009C7802"/>
    <w:rsid w:val="00A10A51"/>
    <w:rsid w:val="00A113FA"/>
    <w:rsid w:val="00A2035A"/>
    <w:rsid w:val="00A34F9E"/>
    <w:rsid w:val="00A55CE5"/>
    <w:rsid w:val="00A771F6"/>
    <w:rsid w:val="00AD58C3"/>
    <w:rsid w:val="00AF7DB7"/>
    <w:rsid w:val="00B31A9A"/>
    <w:rsid w:val="00B92DB9"/>
    <w:rsid w:val="00BA3316"/>
    <w:rsid w:val="00BB203E"/>
    <w:rsid w:val="00C40A1B"/>
    <w:rsid w:val="00C466D0"/>
    <w:rsid w:val="00C5176D"/>
    <w:rsid w:val="00CB3431"/>
    <w:rsid w:val="00CE5E7B"/>
    <w:rsid w:val="00CF0540"/>
    <w:rsid w:val="00CF240E"/>
    <w:rsid w:val="00CF5CB5"/>
    <w:rsid w:val="00D12C9F"/>
    <w:rsid w:val="00D70170"/>
    <w:rsid w:val="00DC1AE0"/>
    <w:rsid w:val="00DF1157"/>
    <w:rsid w:val="00E17200"/>
    <w:rsid w:val="00E376E1"/>
    <w:rsid w:val="00E55BC9"/>
    <w:rsid w:val="00E577B0"/>
    <w:rsid w:val="00E7382F"/>
    <w:rsid w:val="00E950AB"/>
    <w:rsid w:val="00EB1C00"/>
    <w:rsid w:val="00EB3B90"/>
    <w:rsid w:val="00ED711B"/>
    <w:rsid w:val="00EE2C5B"/>
    <w:rsid w:val="00EF72BF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  <w:rsid w:val="00FF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1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1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5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3</cp:revision>
  <dcterms:created xsi:type="dcterms:W3CDTF">2018-07-02T15:12:00Z</dcterms:created>
  <dcterms:modified xsi:type="dcterms:W3CDTF">2018-09-27T14:04:00Z</dcterms:modified>
</cp:coreProperties>
</file>